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07E86" w14:textId="77777777" w:rsidR="00FC4FB9" w:rsidRPr="0099257B" w:rsidRDefault="00FC4FB9" w:rsidP="00FC4FB9">
      <w:pPr>
        <w:jc w:val="both"/>
        <w:rPr>
          <w:sz w:val="24"/>
          <w:szCs w:val="24"/>
          <w:lang w:val="en-US"/>
        </w:rPr>
      </w:pPr>
      <w:r w:rsidRPr="0099257B">
        <w:rPr>
          <w:sz w:val="24"/>
          <w:szCs w:val="24"/>
          <w:lang w:val="en-US"/>
        </w:rPr>
        <w:t xml:space="preserve">The following search terms [All Fields], along with the appropriate MeSH terms, while employing Boolean operators, were used: </w:t>
      </w:r>
      <w:r w:rsidRPr="0099257B">
        <w:rPr>
          <w:i/>
          <w:iCs/>
          <w:sz w:val="24"/>
          <w:szCs w:val="24"/>
          <w:lang w:val="en-US"/>
        </w:rPr>
        <w:t>"SRI"</w:t>
      </w:r>
      <w:r>
        <w:rPr>
          <w:i/>
          <w:iCs/>
          <w:sz w:val="24"/>
          <w:szCs w:val="24"/>
          <w:lang w:val="en-US"/>
        </w:rPr>
        <w:t xml:space="preserve"> OR </w:t>
      </w:r>
      <w:r w:rsidRPr="0099257B">
        <w:rPr>
          <w:i/>
          <w:iCs/>
          <w:sz w:val="24"/>
          <w:szCs w:val="24"/>
          <w:lang w:val="en-US"/>
        </w:rPr>
        <w:t>"SRI</w:t>
      </w:r>
      <w:r>
        <w:rPr>
          <w:i/>
          <w:iCs/>
          <w:sz w:val="24"/>
          <w:szCs w:val="24"/>
          <w:lang w:val="en-US"/>
        </w:rPr>
        <w:t>s</w:t>
      </w:r>
      <w:r w:rsidRPr="0099257B">
        <w:rPr>
          <w:i/>
          <w:iCs/>
          <w:sz w:val="24"/>
          <w:szCs w:val="24"/>
          <w:lang w:val="en-US"/>
        </w:rPr>
        <w:t>"</w:t>
      </w:r>
      <w:r>
        <w:rPr>
          <w:i/>
          <w:iCs/>
          <w:sz w:val="24"/>
          <w:szCs w:val="24"/>
          <w:lang w:val="en-US"/>
        </w:rPr>
        <w:t xml:space="preserve"> OR </w:t>
      </w:r>
      <w:r w:rsidRPr="0099257B">
        <w:rPr>
          <w:i/>
          <w:iCs/>
          <w:sz w:val="24"/>
          <w:szCs w:val="24"/>
          <w:lang w:val="en-US"/>
        </w:rPr>
        <w:t>"SSRI*" OR</w:t>
      </w:r>
      <w:r>
        <w:rPr>
          <w:i/>
          <w:iCs/>
          <w:sz w:val="24"/>
          <w:szCs w:val="24"/>
          <w:lang w:val="en-US"/>
        </w:rPr>
        <w:t xml:space="preserve"> </w:t>
      </w:r>
      <w:r w:rsidRPr="0099257B">
        <w:rPr>
          <w:i/>
          <w:iCs/>
          <w:sz w:val="24"/>
          <w:szCs w:val="24"/>
          <w:lang w:val="en-US"/>
        </w:rPr>
        <w:t>"serotonergic antidepressant*"</w:t>
      </w:r>
      <w:r>
        <w:rPr>
          <w:i/>
          <w:iCs/>
          <w:sz w:val="24"/>
          <w:szCs w:val="24"/>
          <w:lang w:val="en-US"/>
        </w:rPr>
        <w:t xml:space="preserve"> OR </w:t>
      </w:r>
      <w:r w:rsidRPr="0099257B">
        <w:rPr>
          <w:i/>
          <w:iCs/>
          <w:sz w:val="24"/>
          <w:szCs w:val="24"/>
          <w:lang w:val="en-US"/>
        </w:rPr>
        <w:t xml:space="preserve">"serotonergic*"OR "Selective Serotonin Reuptake Inhibitor*" </w:t>
      </w:r>
      <w:r w:rsidRPr="008773C0">
        <w:rPr>
          <w:i/>
          <w:iCs/>
          <w:sz w:val="24"/>
          <w:szCs w:val="24"/>
          <w:lang w:val="en-US"/>
        </w:rPr>
        <w:t>OR</w:t>
      </w:r>
      <w:r>
        <w:rPr>
          <w:i/>
          <w:iCs/>
          <w:sz w:val="24"/>
          <w:szCs w:val="24"/>
          <w:lang w:val="en-US"/>
        </w:rPr>
        <w:t xml:space="preserve"> </w:t>
      </w:r>
      <w:r w:rsidRPr="0099257B">
        <w:rPr>
          <w:i/>
          <w:iCs/>
          <w:sz w:val="24"/>
          <w:szCs w:val="24"/>
          <w:lang w:val="en-US"/>
        </w:rPr>
        <w:t>"</w:t>
      </w:r>
      <w:r w:rsidRPr="008773C0">
        <w:rPr>
          <w:i/>
          <w:iCs/>
          <w:sz w:val="24"/>
          <w:szCs w:val="24"/>
          <w:lang w:val="en-US"/>
        </w:rPr>
        <w:t>Serotonin–norepinephrine reuptake inhibitor*</w:t>
      </w:r>
      <w:r w:rsidRPr="0099257B">
        <w:rPr>
          <w:i/>
          <w:iCs/>
          <w:sz w:val="24"/>
          <w:szCs w:val="24"/>
          <w:lang w:val="en-US"/>
        </w:rPr>
        <w:t>"</w:t>
      </w:r>
      <w:r w:rsidRPr="008773C0">
        <w:rPr>
          <w:i/>
          <w:iCs/>
          <w:sz w:val="24"/>
          <w:szCs w:val="24"/>
          <w:lang w:val="en-US"/>
        </w:rPr>
        <w:t xml:space="preserve"> OR </w:t>
      </w:r>
      <w:r w:rsidRPr="0099257B">
        <w:rPr>
          <w:i/>
          <w:iCs/>
          <w:sz w:val="24"/>
          <w:szCs w:val="24"/>
          <w:lang w:val="en-US"/>
        </w:rPr>
        <w:t>"</w:t>
      </w:r>
      <w:r w:rsidRPr="008773C0">
        <w:rPr>
          <w:i/>
          <w:iCs/>
          <w:sz w:val="24"/>
          <w:szCs w:val="24"/>
          <w:lang w:val="en-US"/>
        </w:rPr>
        <w:t>Serotonin–noradrenaline reuptake inhibitor</w:t>
      </w:r>
      <w:r w:rsidRPr="0099257B">
        <w:rPr>
          <w:i/>
          <w:iCs/>
          <w:sz w:val="24"/>
          <w:szCs w:val="24"/>
          <w:lang w:val="en-US"/>
        </w:rPr>
        <w:t>"</w:t>
      </w:r>
      <w:r w:rsidRPr="008773C0">
        <w:rPr>
          <w:i/>
          <w:iCs/>
          <w:sz w:val="24"/>
          <w:szCs w:val="24"/>
          <w:lang w:val="en-US"/>
        </w:rPr>
        <w:t xml:space="preserve"> OR </w:t>
      </w:r>
      <w:r w:rsidRPr="0099257B">
        <w:rPr>
          <w:i/>
          <w:iCs/>
          <w:sz w:val="24"/>
          <w:szCs w:val="24"/>
          <w:lang w:val="en-US"/>
        </w:rPr>
        <w:t>"</w:t>
      </w:r>
      <w:r w:rsidRPr="008773C0">
        <w:rPr>
          <w:i/>
          <w:iCs/>
          <w:sz w:val="24"/>
          <w:szCs w:val="24"/>
          <w:lang w:val="en-US"/>
        </w:rPr>
        <w:t>Serotonin and norepinephrine reuptake inhibitor*</w:t>
      </w:r>
      <w:r w:rsidRPr="0099257B">
        <w:rPr>
          <w:i/>
          <w:iCs/>
          <w:sz w:val="24"/>
          <w:szCs w:val="24"/>
          <w:lang w:val="en-US"/>
        </w:rPr>
        <w:t>"</w:t>
      </w:r>
      <w:r w:rsidRPr="008773C0">
        <w:rPr>
          <w:i/>
          <w:iCs/>
          <w:sz w:val="24"/>
          <w:szCs w:val="24"/>
          <w:lang w:val="en-US"/>
        </w:rPr>
        <w:t xml:space="preserve"> OR </w:t>
      </w:r>
      <w:r w:rsidRPr="0099257B">
        <w:rPr>
          <w:i/>
          <w:iCs/>
          <w:sz w:val="24"/>
          <w:szCs w:val="24"/>
          <w:lang w:val="en-US"/>
        </w:rPr>
        <w:t>"</w:t>
      </w:r>
      <w:r w:rsidRPr="008773C0">
        <w:rPr>
          <w:i/>
          <w:iCs/>
          <w:sz w:val="24"/>
          <w:szCs w:val="24"/>
          <w:lang w:val="en-US"/>
        </w:rPr>
        <w:t>Serotonin and noradrenaline reuptake inhibitor*</w:t>
      </w:r>
      <w:r w:rsidRPr="0099257B">
        <w:rPr>
          <w:i/>
          <w:iCs/>
          <w:sz w:val="24"/>
          <w:szCs w:val="24"/>
          <w:lang w:val="en-US"/>
        </w:rPr>
        <w:t>"OR "Selective Serotonin Reuptake Inhibitors" [Pharmacological Action] OR "Selective Serotonin Reuptake Inhibitors"[Mesh]OR "Selective Serotonin Reuptake Inhibitors/pharmacology"[Mesh]</w:t>
      </w:r>
      <w:r>
        <w:rPr>
          <w:i/>
          <w:iCs/>
          <w:sz w:val="24"/>
          <w:szCs w:val="24"/>
          <w:lang w:val="en-US"/>
        </w:rPr>
        <w:t xml:space="preserve"> OR </w:t>
      </w:r>
      <w:r w:rsidRPr="00A663FB">
        <w:rPr>
          <w:i/>
          <w:iCs/>
          <w:sz w:val="24"/>
          <w:szCs w:val="24"/>
          <w:lang w:val="en-US"/>
        </w:rPr>
        <w:t>"</w:t>
      </w:r>
      <w:r w:rsidRPr="00985C46">
        <w:rPr>
          <w:i/>
          <w:iCs/>
          <w:sz w:val="24"/>
          <w:szCs w:val="24"/>
          <w:lang w:val="en-US"/>
        </w:rPr>
        <w:t>Selective Serotonin Reuptake Inhibitors/adverse</w:t>
      </w:r>
      <w:r>
        <w:rPr>
          <w:i/>
          <w:iCs/>
          <w:sz w:val="24"/>
          <w:szCs w:val="24"/>
          <w:lang w:val="en-US"/>
        </w:rPr>
        <w:t xml:space="preserve"> </w:t>
      </w:r>
      <w:r w:rsidRPr="00985C46">
        <w:rPr>
          <w:i/>
          <w:iCs/>
          <w:sz w:val="24"/>
          <w:szCs w:val="24"/>
          <w:lang w:val="en-US"/>
        </w:rPr>
        <w:t>effects</w:t>
      </w:r>
      <w:r w:rsidRPr="00A663FB">
        <w:rPr>
          <w:i/>
          <w:iCs/>
          <w:sz w:val="24"/>
          <w:szCs w:val="24"/>
          <w:lang w:val="en-US"/>
        </w:rPr>
        <w:t>"</w:t>
      </w:r>
      <w:r>
        <w:rPr>
          <w:i/>
          <w:iCs/>
          <w:sz w:val="24"/>
          <w:szCs w:val="24"/>
          <w:lang w:val="en-US"/>
        </w:rPr>
        <w:t xml:space="preserve"> OR </w:t>
      </w:r>
      <w:r w:rsidRPr="00A663FB">
        <w:rPr>
          <w:i/>
          <w:iCs/>
          <w:sz w:val="24"/>
          <w:szCs w:val="24"/>
          <w:lang w:val="en-US"/>
        </w:rPr>
        <w:t>"Serotonin and Noradrenaline Reuptake Inhibitors"[Pharmacological Action]</w:t>
      </w:r>
      <w:r>
        <w:rPr>
          <w:i/>
          <w:iCs/>
          <w:sz w:val="24"/>
          <w:szCs w:val="24"/>
          <w:lang w:val="en-US"/>
        </w:rPr>
        <w:t xml:space="preserve">OR </w:t>
      </w:r>
      <w:r w:rsidRPr="00A663FB">
        <w:rPr>
          <w:i/>
          <w:iCs/>
          <w:sz w:val="24"/>
          <w:szCs w:val="24"/>
          <w:lang w:val="en-US"/>
        </w:rPr>
        <w:t>"Serotonin and Noradrenaline Reuptake Inhibitors"[Mes</w:t>
      </w:r>
      <w:r>
        <w:rPr>
          <w:i/>
          <w:iCs/>
          <w:sz w:val="24"/>
          <w:szCs w:val="24"/>
          <w:lang w:val="en-US"/>
        </w:rPr>
        <w:t>h</w:t>
      </w:r>
      <w:r w:rsidRPr="00A663FB">
        <w:rPr>
          <w:i/>
          <w:iCs/>
          <w:sz w:val="24"/>
          <w:szCs w:val="24"/>
          <w:lang w:val="en-US"/>
        </w:rPr>
        <w:t>]</w:t>
      </w:r>
      <w:r>
        <w:rPr>
          <w:i/>
          <w:iCs/>
          <w:sz w:val="24"/>
          <w:szCs w:val="24"/>
          <w:lang w:val="en-US"/>
        </w:rPr>
        <w:t xml:space="preserve"> </w:t>
      </w:r>
      <w:r w:rsidRPr="00A663FB">
        <w:rPr>
          <w:i/>
          <w:iCs/>
          <w:sz w:val="24"/>
          <w:szCs w:val="24"/>
          <w:lang w:val="en-US"/>
        </w:rPr>
        <w:t>OR</w:t>
      </w:r>
      <w:r>
        <w:rPr>
          <w:i/>
          <w:iCs/>
          <w:sz w:val="24"/>
          <w:szCs w:val="24"/>
          <w:lang w:val="en-US"/>
        </w:rPr>
        <w:t xml:space="preserve"> </w:t>
      </w:r>
      <w:r w:rsidRPr="0099257B">
        <w:rPr>
          <w:i/>
          <w:iCs/>
          <w:sz w:val="24"/>
          <w:szCs w:val="24"/>
          <w:lang w:val="en-US"/>
        </w:rPr>
        <w:t>"Serotonin</w:t>
      </w:r>
      <w:r>
        <w:rPr>
          <w:i/>
          <w:iCs/>
          <w:sz w:val="24"/>
          <w:szCs w:val="24"/>
          <w:lang w:val="en-US"/>
        </w:rPr>
        <w:t xml:space="preserve"> and Noradrenaline </w:t>
      </w:r>
      <w:r w:rsidRPr="0099257B">
        <w:rPr>
          <w:i/>
          <w:iCs/>
          <w:sz w:val="24"/>
          <w:szCs w:val="24"/>
          <w:lang w:val="en-US"/>
        </w:rPr>
        <w:t>Reuptake Inhibitors/pharmacology"[Mesh]</w:t>
      </w:r>
      <w:r>
        <w:rPr>
          <w:i/>
          <w:iCs/>
          <w:sz w:val="24"/>
          <w:szCs w:val="24"/>
          <w:lang w:val="en-US"/>
        </w:rPr>
        <w:t xml:space="preserve"> OR </w:t>
      </w:r>
      <w:r w:rsidRPr="00A663FB">
        <w:rPr>
          <w:i/>
          <w:iCs/>
          <w:sz w:val="24"/>
          <w:szCs w:val="24"/>
          <w:lang w:val="en-US"/>
        </w:rPr>
        <w:t>"</w:t>
      </w:r>
      <w:r w:rsidRPr="00985C46">
        <w:rPr>
          <w:i/>
          <w:iCs/>
          <w:sz w:val="24"/>
          <w:szCs w:val="24"/>
          <w:lang w:val="en-US"/>
        </w:rPr>
        <w:t xml:space="preserve">Serotonin </w:t>
      </w:r>
      <w:r>
        <w:rPr>
          <w:i/>
          <w:iCs/>
          <w:sz w:val="24"/>
          <w:szCs w:val="24"/>
          <w:lang w:val="en-US"/>
        </w:rPr>
        <w:t xml:space="preserve">and Noradrenaline </w:t>
      </w:r>
      <w:r w:rsidRPr="00985C46">
        <w:rPr>
          <w:i/>
          <w:iCs/>
          <w:sz w:val="24"/>
          <w:szCs w:val="24"/>
          <w:lang w:val="en-US"/>
        </w:rPr>
        <w:t>Reuptake Inhibitors/adverse effects</w:t>
      </w:r>
      <w:r w:rsidRPr="00A663FB">
        <w:rPr>
          <w:i/>
          <w:iCs/>
          <w:sz w:val="24"/>
          <w:szCs w:val="24"/>
          <w:lang w:val="en-US"/>
        </w:rPr>
        <w:t>"</w:t>
      </w:r>
      <w:r>
        <w:rPr>
          <w:i/>
          <w:iCs/>
          <w:sz w:val="24"/>
          <w:szCs w:val="24"/>
          <w:lang w:val="en-US"/>
        </w:rPr>
        <w:t xml:space="preserve"> </w:t>
      </w:r>
      <w:r w:rsidRPr="0099257B">
        <w:rPr>
          <w:i/>
          <w:iCs/>
          <w:sz w:val="24"/>
          <w:szCs w:val="24"/>
          <w:lang w:val="en-US"/>
        </w:rPr>
        <w:t xml:space="preserve">AND "hip </w:t>
      </w:r>
      <w:proofErr w:type="spellStart"/>
      <w:r w:rsidRPr="0099257B">
        <w:rPr>
          <w:i/>
          <w:iCs/>
          <w:sz w:val="24"/>
          <w:szCs w:val="24"/>
          <w:lang w:val="en-US"/>
        </w:rPr>
        <w:t>arthroplast</w:t>
      </w:r>
      <w:proofErr w:type="spellEnd"/>
      <w:r w:rsidRPr="0099257B">
        <w:rPr>
          <w:i/>
          <w:iCs/>
          <w:sz w:val="24"/>
          <w:szCs w:val="24"/>
          <w:lang w:val="en-US"/>
        </w:rPr>
        <w:t xml:space="preserve">*" OR "hip replacement*" OR "knee </w:t>
      </w:r>
      <w:proofErr w:type="spellStart"/>
      <w:r w:rsidRPr="0099257B">
        <w:rPr>
          <w:i/>
          <w:iCs/>
          <w:sz w:val="24"/>
          <w:szCs w:val="24"/>
          <w:lang w:val="en-US"/>
        </w:rPr>
        <w:t>arthroplast</w:t>
      </w:r>
      <w:proofErr w:type="spellEnd"/>
      <w:r w:rsidRPr="0099257B">
        <w:rPr>
          <w:i/>
          <w:iCs/>
          <w:sz w:val="24"/>
          <w:szCs w:val="24"/>
          <w:lang w:val="en-US"/>
        </w:rPr>
        <w:t xml:space="preserve">*" OR "knee replacement*" OR "joint </w:t>
      </w:r>
      <w:proofErr w:type="spellStart"/>
      <w:r w:rsidRPr="0099257B">
        <w:rPr>
          <w:i/>
          <w:iCs/>
          <w:sz w:val="24"/>
          <w:szCs w:val="24"/>
          <w:lang w:val="en-US"/>
        </w:rPr>
        <w:t>arthroplast</w:t>
      </w:r>
      <w:proofErr w:type="spellEnd"/>
      <w:r w:rsidRPr="0099257B">
        <w:rPr>
          <w:i/>
          <w:iCs/>
          <w:sz w:val="24"/>
          <w:szCs w:val="24"/>
          <w:lang w:val="en-US"/>
        </w:rPr>
        <w:t>*" OR "joint replacement*" OR "</w:t>
      </w:r>
      <w:proofErr w:type="spellStart"/>
      <w:r w:rsidRPr="0099257B">
        <w:rPr>
          <w:i/>
          <w:iCs/>
          <w:sz w:val="24"/>
          <w:szCs w:val="24"/>
          <w:lang w:val="en-US"/>
        </w:rPr>
        <w:t>arthroplast</w:t>
      </w:r>
      <w:proofErr w:type="spellEnd"/>
      <w:r w:rsidRPr="0099257B">
        <w:rPr>
          <w:i/>
          <w:iCs/>
          <w:sz w:val="24"/>
          <w:szCs w:val="24"/>
          <w:lang w:val="en-US"/>
        </w:rPr>
        <w:t>*" OR "Arthroplasty, Replacement, Hip"[Mesh] OR "Arthroplasty, Replacement, Knee"[Mesh].</w:t>
      </w:r>
    </w:p>
    <w:p w14:paraId="12F5E562" w14:textId="77777777" w:rsidR="000D2ADA" w:rsidRPr="00FC4FB9" w:rsidRDefault="000D2ADA">
      <w:pPr>
        <w:rPr>
          <w:lang w:val="en-US"/>
        </w:rPr>
      </w:pPr>
    </w:p>
    <w:sectPr w:rsidR="000D2ADA" w:rsidRPr="00FC4FB9" w:rsidSect="004D65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FB9"/>
    <w:rsid w:val="000341EF"/>
    <w:rsid w:val="00044D4A"/>
    <w:rsid w:val="00057959"/>
    <w:rsid w:val="00067C2A"/>
    <w:rsid w:val="000908A0"/>
    <w:rsid w:val="000A6392"/>
    <w:rsid w:val="000C3440"/>
    <w:rsid w:val="000C4EEE"/>
    <w:rsid w:val="000C531A"/>
    <w:rsid w:val="000D0090"/>
    <w:rsid w:val="000D2ADA"/>
    <w:rsid w:val="000E3606"/>
    <w:rsid w:val="000E3820"/>
    <w:rsid w:val="000F3F50"/>
    <w:rsid w:val="000F4B0C"/>
    <w:rsid w:val="000F66FA"/>
    <w:rsid w:val="00105E55"/>
    <w:rsid w:val="0010730C"/>
    <w:rsid w:val="00111F2C"/>
    <w:rsid w:val="001403ED"/>
    <w:rsid w:val="00147AFF"/>
    <w:rsid w:val="00147CD1"/>
    <w:rsid w:val="0016617E"/>
    <w:rsid w:val="0017443D"/>
    <w:rsid w:val="00175F1F"/>
    <w:rsid w:val="001A1C88"/>
    <w:rsid w:val="001B4951"/>
    <w:rsid w:val="001C216A"/>
    <w:rsid w:val="001C58F8"/>
    <w:rsid w:val="001C744F"/>
    <w:rsid w:val="001D4228"/>
    <w:rsid w:val="001F0319"/>
    <w:rsid w:val="002227DF"/>
    <w:rsid w:val="00235173"/>
    <w:rsid w:val="00237F18"/>
    <w:rsid w:val="002544AE"/>
    <w:rsid w:val="002756F4"/>
    <w:rsid w:val="00286044"/>
    <w:rsid w:val="002A0D2E"/>
    <w:rsid w:val="002A572F"/>
    <w:rsid w:val="002C24C4"/>
    <w:rsid w:val="002F13CE"/>
    <w:rsid w:val="002F21B8"/>
    <w:rsid w:val="002F734F"/>
    <w:rsid w:val="0031332B"/>
    <w:rsid w:val="00315AFF"/>
    <w:rsid w:val="003171BC"/>
    <w:rsid w:val="00327F71"/>
    <w:rsid w:val="00332D8F"/>
    <w:rsid w:val="00335EFA"/>
    <w:rsid w:val="003360C9"/>
    <w:rsid w:val="00336812"/>
    <w:rsid w:val="00347BED"/>
    <w:rsid w:val="0035473F"/>
    <w:rsid w:val="003870F5"/>
    <w:rsid w:val="00387622"/>
    <w:rsid w:val="00397126"/>
    <w:rsid w:val="003A032B"/>
    <w:rsid w:val="003A11C4"/>
    <w:rsid w:val="003A5DBA"/>
    <w:rsid w:val="003B2C44"/>
    <w:rsid w:val="003C0B33"/>
    <w:rsid w:val="003C270F"/>
    <w:rsid w:val="003C4E11"/>
    <w:rsid w:val="00415966"/>
    <w:rsid w:val="00427250"/>
    <w:rsid w:val="00427C6C"/>
    <w:rsid w:val="004503EC"/>
    <w:rsid w:val="0046204D"/>
    <w:rsid w:val="00466C0B"/>
    <w:rsid w:val="004741AF"/>
    <w:rsid w:val="00487596"/>
    <w:rsid w:val="0048767B"/>
    <w:rsid w:val="004A2E5D"/>
    <w:rsid w:val="004B03B7"/>
    <w:rsid w:val="004B2345"/>
    <w:rsid w:val="004D65F9"/>
    <w:rsid w:val="00503A7A"/>
    <w:rsid w:val="00507EA1"/>
    <w:rsid w:val="00512400"/>
    <w:rsid w:val="00512FE7"/>
    <w:rsid w:val="005155EE"/>
    <w:rsid w:val="00540CB7"/>
    <w:rsid w:val="00543A42"/>
    <w:rsid w:val="005454FE"/>
    <w:rsid w:val="0055170A"/>
    <w:rsid w:val="00554433"/>
    <w:rsid w:val="00560A53"/>
    <w:rsid w:val="00570BAA"/>
    <w:rsid w:val="00572CEE"/>
    <w:rsid w:val="00573AA4"/>
    <w:rsid w:val="00583694"/>
    <w:rsid w:val="0058690C"/>
    <w:rsid w:val="00596879"/>
    <w:rsid w:val="005A074B"/>
    <w:rsid w:val="005B33EB"/>
    <w:rsid w:val="005B3CFC"/>
    <w:rsid w:val="005C125A"/>
    <w:rsid w:val="005C65AC"/>
    <w:rsid w:val="005C766A"/>
    <w:rsid w:val="005D2B37"/>
    <w:rsid w:val="005D7752"/>
    <w:rsid w:val="005F0833"/>
    <w:rsid w:val="00637812"/>
    <w:rsid w:val="0065180F"/>
    <w:rsid w:val="00655B16"/>
    <w:rsid w:val="00656C34"/>
    <w:rsid w:val="006825E5"/>
    <w:rsid w:val="00682F5A"/>
    <w:rsid w:val="006843A8"/>
    <w:rsid w:val="0069131A"/>
    <w:rsid w:val="00693E18"/>
    <w:rsid w:val="006A076D"/>
    <w:rsid w:val="006B35BA"/>
    <w:rsid w:val="006B3F55"/>
    <w:rsid w:val="006C0C1F"/>
    <w:rsid w:val="006E2C16"/>
    <w:rsid w:val="006E6F72"/>
    <w:rsid w:val="007049D3"/>
    <w:rsid w:val="00720E81"/>
    <w:rsid w:val="0073732E"/>
    <w:rsid w:val="0074342B"/>
    <w:rsid w:val="0075680E"/>
    <w:rsid w:val="0075734D"/>
    <w:rsid w:val="00762085"/>
    <w:rsid w:val="00770B2F"/>
    <w:rsid w:val="00770E00"/>
    <w:rsid w:val="0077401A"/>
    <w:rsid w:val="007803BA"/>
    <w:rsid w:val="0078070C"/>
    <w:rsid w:val="00784161"/>
    <w:rsid w:val="00797EBA"/>
    <w:rsid w:val="007A4C7C"/>
    <w:rsid w:val="007B2D36"/>
    <w:rsid w:val="007B2FEB"/>
    <w:rsid w:val="00801167"/>
    <w:rsid w:val="00801418"/>
    <w:rsid w:val="00811667"/>
    <w:rsid w:val="00812C26"/>
    <w:rsid w:val="00813CC7"/>
    <w:rsid w:val="00816785"/>
    <w:rsid w:val="00831B91"/>
    <w:rsid w:val="0083258B"/>
    <w:rsid w:val="00832C41"/>
    <w:rsid w:val="00867364"/>
    <w:rsid w:val="00883F7D"/>
    <w:rsid w:val="0089124A"/>
    <w:rsid w:val="008B44CF"/>
    <w:rsid w:val="008B65D9"/>
    <w:rsid w:val="008C6267"/>
    <w:rsid w:val="008C66B4"/>
    <w:rsid w:val="008C6CDB"/>
    <w:rsid w:val="008E32A0"/>
    <w:rsid w:val="0091493D"/>
    <w:rsid w:val="00936382"/>
    <w:rsid w:val="009431B9"/>
    <w:rsid w:val="009618CD"/>
    <w:rsid w:val="00966636"/>
    <w:rsid w:val="009706D8"/>
    <w:rsid w:val="00970C0A"/>
    <w:rsid w:val="009731F0"/>
    <w:rsid w:val="00977A78"/>
    <w:rsid w:val="009916A9"/>
    <w:rsid w:val="009A1222"/>
    <w:rsid w:val="009B3E46"/>
    <w:rsid w:val="009B4679"/>
    <w:rsid w:val="009D0D81"/>
    <w:rsid w:val="00A034DD"/>
    <w:rsid w:val="00A04FAF"/>
    <w:rsid w:val="00A222F0"/>
    <w:rsid w:val="00A24963"/>
    <w:rsid w:val="00A26A51"/>
    <w:rsid w:val="00A500C3"/>
    <w:rsid w:val="00A56EB1"/>
    <w:rsid w:val="00A60795"/>
    <w:rsid w:val="00AA4ABC"/>
    <w:rsid w:val="00AB6823"/>
    <w:rsid w:val="00AC2541"/>
    <w:rsid w:val="00AD4ADE"/>
    <w:rsid w:val="00AF56AD"/>
    <w:rsid w:val="00B24B13"/>
    <w:rsid w:val="00B3165E"/>
    <w:rsid w:val="00B3712C"/>
    <w:rsid w:val="00B37BFC"/>
    <w:rsid w:val="00B4394F"/>
    <w:rsid w:val="00B56628"/>
    <w:rsid w:val="00B63959"/>
    <w:rsid w:val="00B86C01"/>
    <w:rsid w:val="00B96371"/>
    <w:rsid w:val="00B96B35"/>
    <w:rsid w:val="00B97532"/>
    <w:rsid w:val="00BA1613"/>
    <w:rsid w:val="00BB0BC9"/>
    <w:rsid w:val="00BB49DC"/>
    <w:rsid w:val="00BB7086"/>
    <w:rsid w:val="00BD16B5"/>
    <w:rsid w:val="00BD1DD0"/>
    <w:rsid w:val="00BD6B90"/>
    <w:rsid w:val="00BE2F54"/>
    <w:rsid w:val="00BE7019"/>
    <w:rsid w:val="00BE7D6B"/>
    <w:rsid w:val="00BF68AB"/>
    <w:rsid w:val="00C06F6B"/>
    <w:rsid w:val="00C16DFE"/>
    <w:rsid w:val="00C25D83"/>
    <w:rsid w:val="00C33E49"/>
    <w:rsid w:val="00C509E9"/>
    <w:rsid w:val="00C523C7"/>
    <w:rsid w:val="00C573B3"/>
    <w:rsid w:val="00C61FEA"/>
    <w:rsid w:val="00C6268E"/>
    <w:rsid w:val="00C67D16"/>
    <w:rsid w:val="00C97AE2"/>
    <w:rsid w:val="00CA3731"/>
    <w:rsid w:val="00CB1678"/>
    <w:rsid w:val="00CB6066"/>
    <w:rsid w:val="00CC385A"/>
    <w:rsid w:val="00CC417B"/>
    <w:rsid w:val="00CC60B7"/>
    <w:rsid w:val="00CD164A"/>
    <w:rsid w:val="00CD16EA"/>
    <w:rsid w:val="00CD43F4"/>
    <w:rsid w:val="00CE2971"/>
    <w:rsid w:val="00CF3917"/>
    <w:rsid w:val="00D055CB"/>
    <w:rsid w:val="00D07BB1"/>
    <w:rsid w:val="00D15E5A"/>
    <w:rsid w:val="00D20C79"/>
    <w:rsid w:val="00D235A0"/>
    <w:rsid w:val="00D31196"/>
    <w:rsid w:val="00D44D65"/>
    <w:rsid w:val="00D4789B"/>
    <w:rsid w:val="00D64281"/>
    <w:rsid w:val="00D650E1"/>
    <w:rsid w:val="00D75FB6"/>
    <w:rsid w:val="00D91BAA"/>
    <w:rsid w:val="00DA4523"/>
    <w:rsid w:val="00DB150A"/>
    <w:rsid w:val="00DB63ED"/>
    <w:rsid w:val="00DD3765"/>
    <w:rsid w:val="00DF6508"/>
    <w:rsid w:val="00E05E88"/>
    <w:rsid w:val="00E117CE"/>
    <w:rsid w:val="00E13A62"/>
    <w:rsid w:val="00E3333A"/>
    <w:rsid w:val="00E6444D"/>
    <w:rsid w:val="00E670FE"/>
    <w:rsid w:val="00E9435C"/>
    <w:rsid w:val="00EA1749"/>
    <w:rsid w:val="00EA3971"/>
    <w:rsid w:val="00EB00CD"/>
    <w:rsid w:val="00ED507D"/>
    <w:rsid w:val="00F0635E"/>
    <w:rsid w:val="00F10CBB"/>
    <w:rsid w:val="00F25C53"/>
    <w:rsid w:val="00F30A0B"/>
    <w:rsid w:val="00F31500"/>
    <w:rsid w:val="00F44A70"/>
    <w:rsid w:val="00F5383A"/>
    <w:rsid w:val="00F6459B"/>
    <w:rsid w:val="00F70D8C"/>
    <w:rsid w:val="00F72096"/>
    <w:rsid w:val="00F83DCE"/>
    <w:rsid w:val="00F86D95"/>
    <w:rsid w:val="00FB14BC"/>
    <w:rsid w:val="00FB585D"/>
    <w:rsid w:val="00FB5FD4"/>
    <w:rsid w:val="00FC11D8"/>
    <w:rsid w:val="00FC4FB9"/>
    <w:rsid w:val="00FC7233"/>
    <w:rsid w:val="00FD06F3"/>
    <w:rsid w:val="00FD48F0"/>
    <w:rsid w:val="00FE6E7E"/>
    <w:rsid w:val="00FF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6444E"/>
  <w15:chartTrackingRefBased/>
  <w15:docId w15:val="{458D4EE6-8F2B-7548-8843-6D0745B44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FB9"/>
    <w:rPr>
      <w:rFonts w:ascii="Times New Roman" w:hAnsi="Times New Roman" w:cs="Times New Roman"/>
      <w:sz w:val="26"/>
      <w:szCs w:val="28"/>
      <w:lang w:val="el-G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F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lang w:val="en-G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F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F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F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F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F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F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F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4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F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lang w:val="en-G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4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FB9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G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4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FB9"/>
    <w:pPr>
      <w:ind w:left="720"/>
      <w:contextualSpacing/>
    </w:pPr>
    <w:rPr>
      <w:rFonts w:asciiTheme="minorHAnsi" w:hAnsiTheme="minorHAnsi" w:cstheme="minorBidi"/>
      <w:sz w:val="24"/>
      <w:szCs w:val="24"/>
      <w:lang w:val="en-G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4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G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F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Στάθης Κενανίδης</dc:creator>
  <cp:keywords/>
  <dc:description/>
  <cp:lastModifiedBy>Στάθης Κενανίδης</cp:lastModifiedBy>
  <cp:revision>1</cp:revision>
  <dcterms:created xsi:type="dcterms:W3CDTF">2025-05-17T12:34:00Z</dcterms:created>
  <dcterms:modified xsi:type="dcterms:W3CDTF">2025-05-17T12:34:00Z</dcterms:modified>
</cp:coreProperties>
</file>